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53721" w14:textId="77777777" w:rsidR="00144B28" w:rsidRDefault="00144B28"/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1631"/>
        <w:gridCol w:w="1130"/>
        <w:gridCol w:w="403"/>
        <w:gridCol w:w="1504"/>
        <w:gridCol w:w="1103"/>
        <w:gridCol w:w="1103"/>
        <w:gridCol w:w="1088"/>
      </w:tblGrid>
      <w:tr w:rsidR="002A4495" w:rsidRPr="00D35E19" w14:paraId="0740C4C8" w14:textId="77777777" w:rsidTr="00F31825">
        <w:tc>
          <w:tcPr>
            <w:tcW w:w="9072" w:type="dxa"/>
            <w:gridSpan w:val="8"/>
            <w:tcBorders>
              <w:bottom w:val="single" w:sz="4" w:space="0" w:color="auto"/>
            </w:tcBorders>
          </w:tcPr>
          <w:p w14:paraId="45C08F28" w14:textId="77777777" w:rsidR="002A4495" w:rsidRPr="002A4495" w:rsidRDefault="00D35E19" w:rsidP="002A4495">
            <w:pPr>
              <w:rPr>
                <w:lang w:val="en-GB"/>
              </w:rPr>
            </w:pPr>
            <w:r>
              <w:rPr>
                <w:b/>
                <w:lang w:val="en-GB"/>
              </w:rPr>
              <w:t>Supplement A</w:t>
            </w:r>
            <w:r w:rsidR="002A4495" w:rsidRPr="005261DA">
              <w:rPr>
                <w:b/>
                <w:lang w:val="en-GB"/>
              </w:rPr>
              <w:t>. SZ</w:t>
            </w:r>
            <w:r w:rsidR="002A4495">
              <w:rPr>
                <w:b/>
                <w:lang w:val="en-GB"/>
              </w:rPr>
              <w:t xml:space="preserve"> – </w:t>
            </w:r>
            <w:r w:rsidR="002A4495" w:rsidRPr="005261DA">
              <w:rPr>
                <w:b/>
                <w:lang w:val="en-GB"/>
              </w:rPr>
              <w:t>MID</w:t>
            </w:r>
            <w:r w:rsidR="002A4495">
              <w:rPr>
                <w:b/>
                <w:lang w:val="en-GB"/>
              </w:rPr>
              <w:t xml:space="preserve"> &gt; SID</w:t>
            </w:r>
            <w:r w:rsidR="002A4495" w:rsidRPr="005261DA">
              <w:rPr>
                <w:b/>
                <w:lang w:val="en-GB"/>
              </w:rPr>
              <w:t>. Seed analysis, ROI-to-ROI connections.</w:t>
            </w:r>
          </w:p>
        </w:tc>
      </w:tr>
      <w:tr w:rsidR="007F2E15" w:rsidRPr="00D35E19" w14:paraId="00B0542A" w14:textId="77777777" w:rsidTr="00F31825">
        <w:tc>
          <w:tcPr>
            <w:tcW w:w="1110" w:type="dxa"/>
            <w:tcBorders>
              <w:top w:val="single" w:sz="4" w:space="0" w:color="auto"/>
            </w:tcBorders>
          </w:tcPr>
          <w:p w14:paraId="5AC9EF91" w14:textId="77777777" w:rsidR="008532EF" w:rsidRPr="002A4495" w:rsidRDefault="008532EF">
            <w:pPr>
              <w:rPr>
                <w:lang w:val="en-GB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0FF86F63" w14:textId="77777777" w:rsidR="008532EF" w:rsidRPr="002A4495" w:rsidRDefault="008532EF">
            <w:pPr>
              <w:rPr>
                <w:lang w:val="en-GB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48D5D70C" w14:textId="77777777" w:rsidR="008532EF" w:rsidRPr="002A4495" w:rsidRDefault="008532EF">
            <w:pPr>
              <w:rPr>
                <w:lang w:val="en-GB"/>
              </w:rPr>
            </w:pPr>
          </w:p>
        </w:tc>
        <w:tc>
          <w:tcPr>
            <w:tcW w:w="403" w:type="dxa"/>
            <w:tcBorders>
              <w:top w:val="single" w:sz="4" w:space="0" w:color="auto"/>
            </w:tcBorders>
          </w:tcPr>
          <w:p w14:paraId="4EA7B609" w14:textId="77777777" w:rsidR="008532EF" w:rsidRPr="002A4495" w:rsidRDefault="008532EF">
            <w:pPr>
              <w:rPr>
                <w:lang w:val="en-GB"/>
              </w:rPr>
            </w:pPr>
          </w:p>
        </w:tc>
        <w:tc>
          <w:tcPr>
            <w:tcW w:w="1504" w:type="dxa"/>
            <w:tcBorders>
              <w:top w:val="single" w:sz="4" w:space="0" w:color="auto"/>
            </w:tcBorders>
          </w:tcPr>
          <w:p w14:paraId="12FF4679" w14:textId="77777777" w:rsidR="008532EF" w:rsidRPr="002A4495" w:rsidRDefault="008532EF">
            <w:pPr>
              <w:rPr>
                <w:lang w:val="en-GB"/>
              </w:rPr>
            </w:pP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663F4335" w14:textId="77777777" w:rsidR="008532EF" w:rsidRPr="002A4495" w:rsidRDefault="008532EF">
            <w:pPr>
              <w:rPr>
                <w:lang w:val="en-GB"/>
              </w:rPr>
            </w:pP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24022B63" w14:textId="77777777" w:rsidR="008532EF" w:rsidRPr="002A4495" w:rsidRDefault="008532EF">
            <w:pPr>
              <w:rPr>
                <w:lang w:val="en-GB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0247345C" w14:textId="77777777" w:rsidR="008532EF" w:rsidRPr="002A4495" w:rsidRDefault="008532EF">
            <w:pPr>
              <w:rPr>
                <w:lang w:val="en-GB"/>
              </w:rPr>
            </w:pPr>
          </w:p>
        </w:tc>
      </w:tr>
      <w:tr w:rsidR="007F2E15" w:rsidRPr="00D35E19" w14:paraId="6E2A55A4" w14:textId="77777777" w:rsidTr="00F31825">
        <w:tc>
          <w:tcPr>
            <w:tcW w:w="1110" w:type="dxa"/>
            <w:tcBorders>
              <w:bottom w:val="single" w:sz="4" w:space="0" w:color="auto"/>
            </w:tcBorders>
          </w:tcPr>
          <w:p w14:paraId="07997F38" w14:textId="77777777" w:rsidR="008532EF" w:rsidRPr="00D35E19" w:rsidRDefault="008532EF">
            <w:pPr>
              <w:rPr>
                <w:b/>
                <w:lang w:val="en-GB"/>
              </w:rPr>
            </w:pPr>
            <w:r w:rsidRPr="00D35E19">
              <w:rPr>
                <w:b/>
                <w:lang w:val="en-GB"/>
              </w:rPr>
              <w:t>Seed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26B2350C" w14:textId="41CA43EB" w:rsidR="008532EF" w:rsidRPr="00D35E19" w:rsidRDefault="008532EF">
            <w:pPr>
              <w:rPr>
                <w:b/>
                <w:lang w:val="en-GB"/>
              </w:rPr>
            </w:pPr>
            <w:r w:rsidRPr="00D35E19">
              <w:rPr>
                <w:b/>
                <w:lang w:val="en-GB"/>
              </w:rPr>
              <w:t>AC</w:t>
            </w:r>
            <w:r w:rsidR="00B63D2D">
              <w:rPr>
                <w:b/>
                <w:lang w:val="en-GB"/>
              </w:rPr>
              <w:t>C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1DA9CC6F" w14:textId="77777777" w:rsidR="008532EF" w:rsidRPr="00D35E19" w:rsidRDefault="008532EF">
            <w:pPr>
              <w:rPr>
                <w:b/>
                <w:lang w:val="en-GB"/>
              </w:rPr>
            </w:pPr>
            <w:r w:rsidRPr="00D35E19">
              <w:rPr>
                <w:b/>
                <w:lang w:val="en-GB"/>
              </w:rPr>
              <w:t>Statistic</w:t>
            </w:r>
            <w:r w:rsidR="008E7ECC" w:rsidRPr="00D35E19">
              <w:rPr>
                <w:b/>
                <w:lang w:val="en-GB"/>
              </w:rPr>
              <w:t>s</w:t>
            </w:r>
          </w:p>
        </w:tc>
        <w:tc>
          <w:tcPr>
            <w:tcW w:w="403" w:type="dxa"/>
            <w:tcBorders>
              <w:bottom w:val="single" w:sz="4" w:space="0" w:color="auto"/>
            </w:tcBorders>
          </w:tcPr>
          <w:p w14:paraId="1614776C" w14:textId="77777777" w:rsidR="008532EF" w:rsidRPr="00D35E19" w:rsidRDefault="008532EF">
            <w:pPr>
              <w:rPr>
                <w:b/>
                <w:lang w:val="en-GB"/>
              </w:rPr>
            </w:pPr>
          </w:p>
        </w:tc>
        <w:tc>
          <w:tcPr>
            <w:tcW w:w="1504" w:type="dxa"/>
            <w:tcBorders>
              <w:bottom w:val="single" w:sz="4" w:space="0" w:color="auto"/>
            </w:tcBorders>
          </w:tcPr>
          <w:p w14:paraId="2A362D72" w14:textId="77777777" w:rsidR="008532EF" w:rsidRPr="00D35E19" w:rsidRDefault="008532EF">
            <w:pPr>
              <w:rPr>
                <w:b/>
                <w:lang w:val="en-GB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7B7A45A1" w14:textId="77777777" w:rsidR="008532EF" w:rsidRPr="00D35E19" w:rsidRDefault="008532EF" w:rsidP="009B1869">
            <w:pPr>
              <w:rPr>
                <w:b/>
                <w:lang w:val="en-GB"/>
              </w:rPr>
            </w:pPr>
            <w:r w:rsidRPr="00D35E19">
              <w:rPr>
                <w:b/>
                <w:lang w:val="en-GB"/>
              </w:rPr>
              <w:t>p-</w:t>
            </w:r>
            <w:proofErr w:type="spellStart"/>
            <w:r w:rsidRPr="00D35E19">
              <w:rPr>
                <w:b/>
                <w:lang w:val="en-GB"/>
              </w:rPr>
              <w:t>uncorr</w:t>
            </w:r>
            <w:proofErr w:type="spellEnd"/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1CCE1BD0" w14:textId="77777777" w:rsidR="008532EF" w:rsidRPr="00D35E19" w:rsidRDefault="008532EF" w:rsidP="009B1869">
            <w:pPr>
              <w:rPr>
                <w:b/>
                <w:lang w:val="en-GB"/>
              </w:rPr>
            </w:pPr>
            <w:r w:rsidRPr="00D35E19">
              <w:rPr>
                <w:b/>
                <w:lang w:val="en-GB"/>
              </w:rPr>
              <w:t>p-FDR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2A0DCAD0" w14:textId="77777777" w:rsidR="008532EF" w:rsidRPr="00D35E19" w:rsidRDefault="008532EF">
            <w:pPr>
              <w:rPr>
                <w:b/>
                <w:lang w:val="en-GB"/>
              </w:rPr>
            </w:pPr>
            <w:r w:rsidRPr="00D35E19">
              <w:rPr>
                <w:b/>
                <w:lang w:val="en-GB"/>
              </w:rPr>
              <w:t>p-FWE</w:t>
            </w:r>
          </w:p>
        </w:tc>
      </w:tr>
      <w:tr w:rsidR="007F2E15" w:rsidRPr="00D35E19" w14:paraId="2C785A4C" w14:textId="77777777" w:rsidTr="00F31825">
        <w:tc>
          <w:tcPr>
            <w:tcW w:w="1110" w:type="dxa"/>
            <w:tcBorders>
              <w:top w:val="single" w:sz="4" w:space="0" w:color="auto"/>
            </w:tcBorders>
          </w:tcPr>
          <w:p w14:paraId="69246ABD" w14:textId="77777777" w:rsidR="008532EF" w:rsidRPr="00D35E19" w:rsidRDefault="008532EF">
            <w:pPr>
              <w:rPr>
                <w:lang w:val="en-GB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351FBFBC" w14:textId="77777777" w:rsidR="008532EF" w:rsidRPr="00D35E19" w:rsidRDefault="008532EF">
            <w:pPr>
              <w:rPr>
                <w:lang w:val="en-GB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1E0B586E" w14:textId="77777777" w:rsidR="008532EF" w:rsidRPr="00D35E19" w:rsidRDefault="008532EF">
            <w:pPr>
              <w:rPr>
                <w:lang w:val="en-GB"/>
              </w:rPr>
            </w:pPr>
          </w:p>
        </w:tc>
        <w:tc>
          <w:tcPr>
            <w:tcW w:w="403" w:type="dxa"/>
            <w:tcBorders>
              <w:top w:val="single" w:sz="4" w:space="0" w:color="auto"/>
            </w:tcBorders>
          </w:tcPr>
          <w:p w14:paraId="344C323A" w14:textId="77777777" w:rsidR="008532EF" w:rsidRPr="00D35E19" w:rsidRDefault="008532EF">
            <w:pPr>
              <w:rPr>
                <w:lang w:val="en-GB"/>
              </w:rPr>
            </w:pPr>
          </w:p>
        </w:tc>
        <w:tc>
          <w:tcPr>
            <w:tcW w:w="1504" w:type="dxa"/>
            <w:tcBorders>
              <w:top w:val="single" w:sz="4" w:space="0" w:color="auto"/>
            </w:tcBorders>
          </w:tcPr>
          <w:p w14:paraId="6A2FB2BC" w14:textId="77777777" w:rsidR="008532EF" w:rsidRPr="00D35E19" w:rsidRDefault="008532EF">
            <w:pPr>
              <w:rPr>
                <w:lang w:val="en-GB"/>
              </w:rPr>
            </w:pP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42E8C411" w14:textId="77777777" w:rsidR="008532EF" w:rsidRPr="00D35E19" w:rsidRDefault="008532EF">
            <w:pPr>
              <w:rPr>
                <w:lang w:val="en-GB"/>
              </w:rPr>
            </w:pP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76B69DFC" w14:textId="77777777" w:rsidR="008532EF" w:rsidRPr="00D35E19" w:rsidRDefault="008532EF">
            <w:pPr>
              <w:rPr>
                <w:lang w:val="en-GB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56D7B645" w14:textId="77777777" w:rsidR="008532EF" w:rsidRPr="00D35E19" w:rsidRDefault="008532EF">
            <w:pPr>
              <w:rPr>
                <w:lang w:val="en-GB"/>
              </w:rPr>
            </w:pPr>
          </w:p>
        </w:tc>
      </w:tr>
      <w:tr w:rsidR="007F2E15" w:rsidRPr="00D35E19" w14:paraId="58300438" w14:textId="77777777" w:rsidTr="00F31825">
        <w:tc>
          <w:tcPr>
            <w:tcW w:w="1110" w:type="dxa"/>
          </w:tcPr>
          <w:p w14:paraId="202CD84C" w14:textId="77777777" w:rsidR="008532EF" w:rsidRPr="00D35E19" w:rsidRDefault="008532EF">
            <w:pPr>
              <w:rPr>
                <w:lang w:val="en-GB"/>
              </w:rPr>
            </w:pPr>
          </w:p>
        </w:tc>
        <w:tc>
          <w:tcPr>
            <w:tcW w:w="1631" w:type="dxa"/>
          </w:tcPr>
          <w:p w14:paraId="7372A868" w14:textId="77777777" w:rsidR="008532EF" w:rsidRPr="00D35E19" w:rsidRDefault="008532EF">
            <w:pPr>
              <w:rPr>
                <w:lang w:val="en-GB"/>
              </w:rPr>
            </w:pPr>
          </w:p>
        </w:tc>
        <w:tc>
          <w:tcPr>
            <w:tcW w:w="1130" w:type="dxa"/>
          </w:tcPr>
          <w:p w14:paraId="10B3A4F5" w14:textId="77777777" w:rsidR="008532EF" w:rsidRPr="00D35E19" w:rsidRDefault="008532EF" w:rsidP="008532EF">
            <w:pPr>
              <w:rPr>
                <w:lang w:val="en-GB"/>
              </w:rPr>
            </w:pPr>
            <w:r w:rsidRPr="00D35E19">
              <w:rPr>
                <w:lang w:val="en-GB"/>
              </w:rPr>
              <w:t xml:space="preserve">F(5)(18) </w:t>
            </w:r>
          </w:p>
        </w:tc>
        <w:tc>
          <w:tcPr>
            <w:tcW w:w="403" w:type="dxa"/>
          </w:tcPr>
          <w:p w14:paraId="56CBF231" w14:textId="77777777" w:rsidR="008532EF" w:rsidRPr="00D35E19" w:rsidRDefault="008532EF">
            <w:pPr>
              <w:rPr>
                <w:lang w:val="en-GB"/>
              </w:rPr>
            </w:pPr>
            <w:r w:rsidRPr="00D35E19">
              <w:rPr>
                <w:lang w:val="en-GB"/>
              </w:rPr>
              <w:t>=</w:t>
            </w:r>
          </w:p>
        </w:tc>
        <w:tc>
          <w:tcPr>
            <w:tcW w:w="1504" w:type="dxa"/>
          </w:tcPr>
          <w:p w14:paraId="69171B90" w14:textId="77777777" w:rsidR="008532EF" w:rsidRPr="00D35E19" w:rsidRDefault="008532EF">
            <w:pPr>
              <w:rPr>
                <w:lang w:val="en-GB"/>
              </w:rPr>
            </w:pPr>
            <w:r w:rsidRPr="00D35E19">
              <w:rPr>
                <w:lang w:val="en-GB"/>
              </w:rPr>
              <w:t>3.32</w:t>
            </w:r>
          </w:p>
        </w:tc>
        <w:tc>
          <w:tcPr>
            <w:tcW w:w="1103" w:type="dxa"/>
          </w:tcPr>
          <w:p w14:paraId="36895461" w14:textId="77777777" w:rsidR="008532EF" w:rsidRPr="00D35E19" w:rsidRDefault="008532EF" w:rsidP="008532EF">
            <w:pPr>
              <w:tabs>
                <w:tab w:val="left" w:pos="664"/>
              </w:tabs>
              <w:rPr>
                <w:lang w:val="en-GB"/>
              </w:rPr>
            </w:pPr>
            <w:r w:rsidRPr="00D35E19">
              <w:rPr>
                <w:lang w:val="en-GB"/>
              </w:rPr>
              <w:t>0.0268</w:t>
            </w:r>
          </w:p>
        </w:tc>
        <w:tc>
          <w:tcPr>
            <w:tcW w:w="1103" w:type="dxa"/>
          </w:tcPr>
          <w:p w14:paraId="4D76EAC0" w14:textId="77777777" w:rsidR="008532EF" w:rsidRPr="00D35E19" w:rsidRDefault="008532EF" w:rsidP="008532EF">
            <w:pPr>
              <w:tabs>
                <w:tab w:val="left" w:pos="664"/>
              </w:tabs>
              <w:rPr>
                <w:lang w:val="en-GB"/>
              </w:rPr>
            </w:pPr>
            <w:r w:rsidRPr="00D35E19">
              <w:rPr>
                <w:lang w:val="en-GB"/>
              </w:rPr>
              <w:t>0.3394</w:t>
            </w:r>
          </w:p>
        </w:tc>
        <w:tc>
          <w:tcPr>
            <w:tcW w:w="1088" w:type="dxa"/>
          </w:tcPr>
          <w:p w14:paraId="66189599" w14:textId="77777777" w:rsidR="008532EF" w:rsidRPr="00D35E19" w:rsidRDefault="008532EF">
            <w:pPr>
              <w:rPr>
                <w:lang w:val="en-GB"/>
              </w:rPr>
            </w:pPr>
          </w:p>
        </w:tc>
      </w:tr>
      <w:tr w:rsidR="007F2E15" w14:paraId="0422BE17" w14:textId="77777777" w:rsidTr="00F31825">
        <w:tc>
          <w:tcPr>
            <w:tcW w:w="1110" w:type="dxa"/>
          </w:tcPr>
          <w:p w14:paraId="451EB8ED" w14:textId="77777777" w:rsidR="008532EF" w:rsidRPr="00D35E19" w:rsidRDefault="008532EF">
            <w:pPr>
              <w:rPr>
                <w:lang w:val="en-GB"/>
              </w:rPr>
            </w:pPr>
          </w:p>
        </w:tc>
        <w:tc>
          <w:tcPr>
            <w:tcW w:w="1631" w:type="dxa"/>
          </w:tcPr>
          <w:p w14:paraId="46A93B1B" w14:textId="77777777" w:rsidR="008532EF" w:rsidRPr="00D35E19" w:rsidRDefault="008532EF">
            <w:pPr>
              <w:rPr>
                <w:lang w:val="en-GB"/>
              </w:rPr>
            </w:pPr>
          </w:p>
        </w:tc>
        <w:tc>
          <w:tcPr>
            <w:tcW w:w="1130" w:type="dxa"/>
          </w:tcPr>
          <w:p w14:paraId="654D60EF" w14:textId="77777777" w:rsidR="008532EF" w:rsidRPr="00D35E19" w:rsidRDefault="008532EF" w:rsidP="008532EF">
            <w:pPr>
              <w:rPr>
                <w:lang w:val="en-GB"/>
              </w:rPr>
            </w:pPr>
            <w:r w:rsidRPr="00D35E19">
              <w:rPr>
                <w:lang w:val="en-GB"/>
              </w:rPr>
              <w:t>Intensity</w:t>
            </w:r>
          </w:p>
        </w:tc>
        <w:tc>
          <w:tcPr>
            <w:tcW w:w="403" w:type="dxa"/>
          </w:tcPr>
          <w:p w14:paraId="648CA0C4" w14:textId="77777777" w:rsidR="008532EF" w:rsidRPr="00D35E19" w:rsidRDefault="008532EF">
            <w:pPr>
              <w:rPr>
                <w:lang w:val="en-GB"/>
              </w:rPr>
            </w:pPr>
            <w:r w:rsidRPr="00D35E19">
              <w:rPr>
                <w:lang w:val="en-GB"/>
              </w:rPr>
              <w:t>=</w:t>
            </w:r>
          </w:p>
        </w:tc>
        <w:tc>
          <w:tcPr>
            <w:tcW w:w="1504" w:type="dxa"/>
          </w:tcPr>
          <w:p w14:paraId="02006748" w14:textId="77777777" w:rsidR="008532EF" w:rsidRPr="00D35E19" w:rsidRDefault="008532EF">
            <w:pPr>
              <w:rPr>
                <w:lang w:val="en-GB"/>
              </w:rPr>
            </w:pPr>
            <w:r w:rsidRPr="00D35E19">
              <w:rPr>
                <w:lang w:val="en-GB"/>
              </w:rPr>
              <w:t>74.06</w:t>
            </w:r>
          </w:p>
        </w:tc>
        <w:tc>
          <w:tcPr>
            <w:tcW w:w="1103" w:type="dxa"/>
          </w:tcPr>
          <w:p w14:paraId="6486F418" w14:textId="77777777" w:rsidR="008532EF" w:rsidRDefault="008532EF">
            <w:r>
              <w:t>0.0002</w:t>
            </w:r>
          </w:p>
        </w:tc>
        <w:tc>
          <w:tcPr>
            <w:tcW w:w="1103" w:type="dxa"/>
          </w:tcPr>
          <w:p w14:paraId="284F2CBE" w14:textId="77777777" w:rsidR="008532EF" w:rsidRDefault="008532EF">
            <w:r>
              <w:t>0.0070</w:t>
            </w:r>
          </w:p>
        </w:tc>
        <w:tc>
          <w:tcPr>
            <w:tcW w:w="1088" w:type="dxa"/>
          </w:tcPr>
          <w:p w14:paraId="00742E59" w14:textId="77777777" w:rsidR="008532EF" w:rsidRDefault="008532EF">
            <w:r>
              <w:t>0.0237</w:t>
            </w:r>
          </w:p>
        </w:tc>
      </w:tr>
      <w:tr w:rsidR="007F2E15" w14:paraId="607079A8" w14:textId="77777777" w:rsidTr="00F31825">
        <w:tc>
          <w:tcPr>
            <w:tcW w:w="1110" w:type="dxa"/>
          </w:tcPr>
          <w:p w14:paraId="43E31CD9" w14:textId="77777777" w:rsidR="008532EF" w:rsidRDefault="008532EF"/>
        </w:tc>
        <w:tc>
          <w:tcPr>
            <w:tcW w:w="1631" w:type="dxa"/>
          </w:tcPr>
          <w:p w14:paraId="7AD68169" w14:textId="77777777" w:rsidR="008532EF" w:rsidRDefault="008532EF"/>
        </w:tc>
        <w:tc>
          <w:tcPr>
            <w:tcW w:w="1130" w:type="dxa"/>
          </w:tcPr>
          <w:p w14:paraId="122F8C2A" w14:textId="77777777" w:rsidR="008532EF" w:rsidRDefault="008532EF" w:rsidP="008532EF">
            <w:r>
              <w:t xml:space="preserve">Size </w:t>
            </w:r>
          </w:p>
        </w:tc>
        <w:tc>
          <w:tcPr>
            <w:tcW w:w="403" w:type="dxa"/>
          </w:tcPr>
          <w:p w14:paraId="4520D3D7" w14:textId="77777777" w:rsidR="008532EF" w:rsidRDefault="008532EF">
            <w:r>
              <w:t>=</w:t>
            </w:r>
          </w:p>
        </w:tc>
        <w:tc>
          <w:tcPr>
            <w:tcW w:w="1504" w:type="dxa"/>
          </w:tcPr>
          <w:p w14:paraId="176BBBDF" w14:textId="77777777" w:rsidR="008532EF" w:rsidRDefault="008532EF">
            <w:r>
              <w:t>25</w:t>
            </w:r>
          </w:p>
        </w:tc>
        <w:tc>
          <w:tcPr>
            <w:tcW w:w="1103" w:type="dxa"/>
          </w:tcPr>
          <w:p w14:paraId="1B13088B" w14:textId="77777777" w:rsidR="008532EF" w:rsidRDefault="008532EF">
            <w:r>
              <w:t>0.0006</w:t>
            </w:r>
          </w:p>
        </w:tc>
        <w:tc>
          <w:tcPr>
            <w:tcW w:w="1103" w:type="dxa"/>
          </w:tcPr>
          <w:p w14:paraId="443B8E9E" w14:textId="77777777" w:rsidR="008532EF" w:rsidRDefault="008532EF">
            <w:r>
              <w:t>0.0217</w:t>
            </w:r>
          </w:p>
        </w:tc>
        <w:tc>
          <w:tcPr>
            <w:tcW w:w="1088" w:type="dxa"/>
          </w:tcPr>
          <w:p w14:paraId="3BDB203C" w14:textId="77777777" w:rsidR="008532EF" w:rsidRDefault="008532EF">
            <w:r>
              <w:t>0.0682</w:t>
            </w:r>
          </w:p>
        </w:tc>
      </w:tr>
      <w:tr w:rsidR="007F2E15" w14:paraId="7D83F7F8" w14:textId="77777777" w:rsidTr="00F31825">
        <w:tc>
          <w:tcPr>
            <w:tcW w:w="1110" w:type="dxa"/>
          </w:tcPr>
          <w:p w14:paraId="55F81665" w14:textId="77777777" w:rsidR="008532EF" w:rsidRDefault="008532EF"/>
        </w:tc>
        <w:tc>
          <w:tcPr>
            <w:tcW w:w="1631" w:type="dxa"/>
          </w:tcPr>
          <w:p w14:paraId="297FFDE7" w14:textId="77777777" w:rsidR="008532EF" w:rsidRDefault="008532EF"/>
        </w:tc>
        <w:tc>
          <w:tcPr>
            <w:tcW w:w="1130" w:type="dxa"/>
          </w:tcPr>
          <w:p w14:paraId="2E3C5F43" w14:textId="77777777" w:rsidR="008532EF" w:rsidRDefault="008532EF"/>
        </w:tc>
        <w:tc>
          <w:tcPr>
            <w:tcW w:w="403" w:type="dxa"/>
          </w:tcPr>
          <w:p w14:paraId="5D1F46BC" w14:textId="77777777" w:rsidR="008532EF" w:rsidRDefault="008532EF"/>
        </w:tc>
        <w:tc>
          <w:tcPr>
            <w:tcW w:w="1504" w:type="dxa"/>
          </w:tcPr>
          <w:p w14:paraId="13E97962" w14:textId="77777777" w:rsidR="008532EF" w:rsidRDefault="008532EF"/>
        </w:tc>
        <w:tc>
          <w:tcPr>
            <w:tcW w:w="1103" w:type="dxa"/>
          </w:tcPr>
          <w:p w14:paraId="7EE26B55" w14:textId="77777777" w:rsidR="008532EF" w:rsidRDefault="008532EF"/>
        </w:tc>
        <w:tc>
          <w:tcPr>
            <w:tcW w:w="1103" w:type="dxa"/>
          </w:tcPr>
          <w:p w14:paraId="4F3C87B3" w14:textId="77777777" w:rsidR="008532EF" w:rsidRDefault="008532EF"/>
        </w:tc>
        <w:tc>
          <w:tcPr>
            <w:tcW w:w="1088" w:type="dxa"/>
          </w:tcPr>
          <w:p w14:paraId="602EC68D" w14:textId="77777777" w:rsidR="008532EF" w:rsidRDefault="008532EF"/>
        </w:tc>
      </w:tr>
      <w:tr w:rsidR="007F2E15" w14:paraId="5B1CE16C" w14:textId="77777777" w:rsidTr="00F31825">
        <w:tc>
          <w:tcPr>
            <w:tcW w:w="1110" w:type="dxa"/>
          </w:tcPr>
          <w:p w14:paraId="4ACCE2C0" w14:textId="01C6C6EE" w:rsidR="008532EF" w:rsidRPr="009B1869" w:rsidRDefault="008532EF" w:rsidP="009B1869">
            <w:pPr>
              <w:rPr>
                <w:b/>
              </w:rPr>
            </w:pPr>
            <w:r w:rsidRPr="009B1869">
              <w:rPr>
                <w:b/>
              </w:rPr>
              <w:t>AC</w:t>
            </w:r>
            <w:r w:rsidR="00B63D2D">
              <w:rPr>
                <w:b/>
              </w:rPr>
              <w:t>C</w:t>
            </w:r>
          </w:p>
        </w:tc>
        <w:tc>
          <w:tcPr>
            <w:tcW w:w="1631" w:type="dxa"/>
          </w:tcPr>
          <w:p w14:paraId="3123AAC1" w14:textId="77777777" w:rsidR="008532EF" w:rsidRPr="009B1869" w:rsidRDefault="008532EF" w:rsidP="009B1869">
            <w:pPr>
              <w:rPr>
                <w:b/>
              </w:rPr>
            </w:pPr>
            <w:r w:rsidRPr="009B1869">
              <w:rPr>
                <w:b/>
              </w:rPr>
              <w:t xml:space="preserve">Brain </w:t>
            </w:r>
            <w:proofErr w:type="spellStart"/>
            <w:r w:rsidRPr="009B1869">
              <w:rPr>
                <w:b/>
              </w:rPr>
              <w:t>Stem</w:t>
            </w:r>
            <w:proofErr w:type="spellEnd"/>
          </w:p>
        </w:tc>
        <w:tc>
          <w:tcPr>
            <w:tcW w:w="1130" w:type="dxa"/>
          </w:tcPr>
          <w:p w14:paraId="405A8122" w14:textId="77777777" w:rsidR="008532EF" w:rsidRDefault="008532EF" w:rsidP="009B1869">
            <w:r>
              <w:t>T(22)</w:t>
            </w:r>
          </w:p>
        </w:tc>
        <w:tc>
          <w:tcPr>
            <w:tcW w:w="403" w:type="dxa"/>
          </w:tcPr>
          <w:p w14:paraId="6B18D914" w14:textId="77777777" w:rsidR="008532EF" w:rsidRDefault="008532EF" w:rsidP="009B1869">
            <w:r>
              <w:t>=</w:t>
            </w:r>
          </w:p>
        </w:tc>
        <w:tc>
          <w:tcPr>
            <w:tcW w:w="1504" w:type="dxa"/>
          </w:tcPr>
          <w:p w14:paraId="334CCB67" w14:textId="77777777" w:rsidR="008532EF" w:rsidRDefault="008532EF" w:rsidP="009B1869">
            <w:r>
              <w:t>4.51</w:t>
            </w:r>
          </w:p>
        </w:tc>
        <w:tc>
          <w:tcPr>
            <w:tcW w:w="1103" w:type="dxa"/>
          </w:tcPr>
          <w:p w14:paraId="24240111" w14:textId="77777777" w:rsidR="008532EF" w:rsidRDefault="008532EF" w:rsidP="008532EF">
            <w:r w:rsidRPr="008532EF">
              <w:t>0.0002</w:t>
            </w:r>
          </w:p>
        </w:tc>
        <w:tc>
          <w:tcPr>
            <w:tcW w:w="1103" w:type="dxa"/>
          </w:tcPr>
          <w:p w14:paraId="1449AA11" w14:textId="77777777" w:rsidR="008532EF" w:rsidRDefault="008532EF">
            <w:r w:rsidRPr="008532EF">
              <w:t>0.0233</w:t>
            </w:r>
          </w:p>
        </w:tc>
        <w:tc>
          <w:tcPr>
            <w:tcW w:w="1088" w:type="dxa"/>
          </w:tcPr>
          <w:p w14:paraId="690E0D30" w14:textId="77777777" w:rsidR="008532EF" w:rsidRDefault="008532EF"/>
        </w:tc>
      </w:tr>
      <w:tr w:rsidR="00E8317A" w14:paraId="648C241B" w14:textId="77777777" w:rsidTr="00F31825">
        <w:tc>
          <w:tcPr>
            <w:tcW w:w="1110" w:type="dxa"/>
          </w:tcPr>
          <w:p w14:paraId="7E00D727" w14:textId="77777777" w:rsidR="00E8317A" w:rsidRDefault="00E8317A"/>
        </w:tc>
        <w:tc>
          <w:tcPr>
            <w:tcW w:w="1631" w:type="dxa"/>
          </w:tcPr>
          <w:p w14:paraId="014AFB18" w14:textId="1A085F39" w:rsidR="00E8317A" w:rsidRPr="009B1869" w:rsidRDefault="00E8317A" w:rsidP="007F2E15">
            <w:pPr>
              <w:tabs>
                <w:tab w:val="left" w:pos="689"/>
              </w:tabs>
              <w:rPr>
                <w:b/>
              </w:rPr>
            </w:pPr>
            <w:r w:rsidRPr="009B1869">
              <w:rPr>
                <w:b/>
              </w:rPr>
              <w:t xml:space="preserve">Cereb10 </w:t>
            </w:r>
            <w:r w:rsidR="00B63D2D">
              <w:rPr>
                <w:b/>
              </w:rPr>
              <w:t>R</w:t>
            </w:r>
          </w:p>
        </w:tc>
        <w:tc>
          <w:tcPr>
            <w:tcW w:w="1130" w:type="dxa"/>
          </w:tcPr>
          <w:p w14:paraId="348F6804" w14:textId="77777777" w:rsidR="00E8317A" w:rsidRDefault="00E8317A">
            <w:proofErr w:type="gramStart"/>
            <w:r w:rsidRPr="00083AEF">
              <w:t>T(</w:t>
            </w:r>
            <w:proofErr w:type="gramEnd"/>
            <w:r w:rsidRPr="00083AEF">
              <w:t>22)</w:t>
            </w:r>
          </w:p>
        </w:tc>
        <w:tc>
          <w:tcPr>
            <w:tcW w:w="403" w:type="dxa"/>
          </w:tcPr>
          <w:p w14:paraId="7C961FF1" w14:textId="77777777" w:rsidR="00E8317A" w:rsidRDefault="00E8317A">
            <w:r w:rsidRPr="004D4FEE">
              <w:t>=</w:t>
            </w:r>
          </w:p>
        </w:tc>
        <w:tc>
          <w:tcPr>
            <w:tcW w:w="1504" w:type="dxa"/>
          </w:tcPr>
          <w:p w14:paraId="265458A0" w14:textId="77777777" w:rsidR="00E8317A" w:rsidRDefault="00E8317A" w:rsidP="00E8317A">
            <w:r w:rsidRPr="00E8317A">
              <w:t>4.02</w:t>
            </w:r>
          </w:p>
        </w:tc>
        <w:tc>
          <w:tcPr>
            <w:tcW w:w="1103" w:type="dxa"/>
          </w:tcPr>
          <w:p w14:paraId="0CD8BBEF" w14:textId="77777777" w:rsidR="00E8317A" w:rsidRDefault="00E8317A" w:rsidP="00E8317A">
            <w:r w:rsidRPr="00E8317A">
              <w:t>0.0006</w:t>
            </w:r>
          </w:p>
        </w:tc>
        <w:tc>
          <w:tcPr>
            <w:tcW w:w="1103" w:type="dxa"/>
          </w:tcPr>
          <w:p w14:paraId="71AE7013" w14:textId="77777777" w:rsidR="00E8317A" w:rsidRDefault="00E8317A">
            <w:r w:rsidRPr="00E8317A">
              <w:t>0.0357</w:t>
            </w:r>
          </w:p>
        </w:tc>
        <w:tc>
          <w:tcPr>
            <w:tcW w:w="1088" w:type="dxa"/>
          </w:tcPr>
          <w:p w14:paraId="4C0E8835" w14:textId="77777777" w:rsidR="00E8317A" w:rsidRDefault="00E8317A"/>
        </w:tc>
      </w:tr>
      <w:tr w:rsidR="00E8317A" w14:paraId="58516856" w14:textId="77777777" w:rsidTr="00F31825">
        <w:tc>
          <w:tcPr>
            <w:tcW w:w="1110" w:type="dxa"/>
          </w:tcPr>
          <w:p w14:paraId="6F520B41" w14:textId="77777777" w:rsidR="00E8317A" w:rsidRDefault="00E8317A"/>
        </w:tc>
        <w:tc>
          <w:tcPr>
            <w:tcW w:w="1631" w:type="dxa"/>
          </w:tcPr>
          <w:p w14:paraId="3986A896" w14:textId="1BABD79B" w:rsidR="00E8317A" w:rsidRPr="009B1869" w:rsidRDefault="00E8317A" w:rsidP="00443FA2">
            <w:pPr>
              <w:rPr>
                <w:b/>
              </w:rPr>
            </w:pPr>
            <w:r w:rsidRPr="009B1869">
              <w:rPr>
                <w:b/>
              </w:rPr>
              <w:t xml:space="preserve">Cereb10 </w:t>
            </w:r>
            <w:r w:rsidR="00B63D2D">
              <w:rPr>
                <w:b/>
              </w:rPr>
              <w:t>L</w:t>
            </w:r>
          </w:p>
        </w:tc>
        <w:tc>
          <w:tcPr>
            <w:tcW w:w="1130" w:type="dxa"/>
          </w:tcPr>
          <w:p w14:paraId="7DFE5296" w14:textId="77777777" w:rsidR="00E8317A" w:rsidRDefault="00E8317A">
            <w:proofErr w:type="gramStart"/>
            <w:r w:rsidRPr="00083AEF">
              <w:t>T(</w:t>
            </w:r>
            <w:proofErr w:type="gramEnd"/>
            <w:r w:rsidRPr="00083AEF">
              <w:t>22)</w:t>
            </w:r>
          </w:p>
        </w:tc>
        <w:tc>
          <w:tcPr>
            <w:tcW w:w="403" w:type="dxa"/>
          </w:tcPr>
          <w:p w14:paraId="20B34B5E" w14:textId="77777777" w:rsidR="00E8317A" w:rsidRDefault="00E8317A">
            <w:r w:rsidRPr="004D4FEE">
              <w:t>=</w:t>
            </w:r>
          </w:p>
        </w:tc>
        <w:tc>
          <w:tcPr>
            <w:tcW w:w="1504" w:type="dxa"/>
          </w:tcPr>
          <w:p w14:paraId="195F06D4" w14:textId="77777777" w:rsidR="00E8317A" w:rsidRDefault="00E8317A" w:rsidP="00E8317A">
            <w:r w:rsidRPr="00E8317A">
              <w:t>3.71</w:t>
            </w:r>
          </w:p>
        </w:tc>
        <w:tc>
          <w:tcPr>
            <w:tcW w:w="1103" w:type="dxa"/>
          </w:tcPr>
          <w:p w14:paraId="6D95B6E6" w14:textId="77777777" w:rsidR="00E8317A" w:rsidRDefault="00E8317A" w:rsidP="00E8317A">
            <w:r w:rsidRPr="00E8317A">
              <w:t>0.0012</w:t>
            </w:r>
          </w:p>
        </w:tc>
        <w:tc>
          <w:tcPr>
            <w:tcW w:w="1103" w:type="dxa"/>
          </w:tcPr>
          <w:p w14:paraId="23968520" w14:textId="77777777" w:rsidR="00E8317A" w:rsidRDefault="00E8317A" w:rsidP="009B1869">
            <w:r w:rsidRPr="00E8317A">
              <w:t>0.0366</w:t>
            </w:r>
          </w:p>
        </w:tc>
        <w:tc>
          <w:tcPr>
            <w:tcW w:w="1088" w:type="dxa"/>
          </w:tcPr>
          <w:p w14:paraId="607DE1EF" w14:textId="77777777" w:rsidR="00E8317A" w:rsidRDefault="00E8317A"/>
        </w:tc>
      </w:tr>
      <w:tr w:rsidR="00E8317A" w14:paraId="773F6329" w14:textId="77777777" w:rsidTr="00F31825">
        <w:tc>
          <w:tcPr>
            <w:tcW w:w="1110" w:type="dxa"/>
          </w:tcPr>
          <w:p w14:paraId="461C9544" w14:textId="77777777" w:rsidR="00E8317A" w:rsidRDefault="00E8317A"/>
        </w:tc>
        <w:tc>
          <w:tcPr>
            <w:tcW w:w="1631" w:type="dxa"/>
          </w:tcPr>
          <w:p w14:paraId="51972C5E" w14:textId="50AA6F0C" w:rsidR="00E8317A" w:rsidRPr="009B1869" w:rsidRDefault="00E8317A" w:rsidP="00E8317A">
            <w:pPr>
              <w:rPr>
                <w:b/>
              </w:rPr>
            </w:pPr>
            <w:r w:rsidRPr="009B1869">
              <w:rPr>
                <w:b/>
              </w:rPr>
              <w:t xml:space="preserve">Cereb3 </w:t>
            </w:r>
            <w:r w:rsidR="00B63D2D">
              <w:rPr>
                <w:b/>
              </w:rPr>
              <w:t>r</w:t>
            </w:r>
          </w:p>
        </w:tc>
        <w:tc>
          <w:tcPr>
            <w:tcW w:w="1130" w:type="dxa"/>
          </w:tcPr>
          <w:p w14:paraId="2F8DE3BF" w14:textId="77777777" w:rsidR="00E8317A" w:rsidRDefault="00E8317A">
            <w:proofErr w:type="gramStart"/>
            <w:r w:rsidRPr="00083AEF">
              <w:t>T(</w:t>
            </w:r>
            <w:proofErr w:type="gramEnd"/>
            <w:r w:rsidRPr="00083AEF">
              <w:t>22)</w:t>
            </w:r>
          </w:p>
        </w:tc>
        <w:tc>
          <w:tcPr>
            <w:tcW w:w="403" w:type="dxa"/>
          </w:tcPr>
          <w:p w14:paraId="7166E8CE" w14:textId="77777777" w:rsidR="00E8317A" w:rsidRDefault="00E8317A">
            <w:r w:rsidRPr="004D4FEE">
              <w:t>=</w:t>
            </w:r>
          </w:p>
        </w:tc>
        <w:tc>
          <w:tcPr>
            <w:tcW w:w="1504" w:type="dxa"/>
          </w:tcPr>
          <w:p w14:paraId="13FE1F8C" w14:textId="77777777" w:rsidR="00E8317A" w:rsidRDefault="00E8317A" w:rsidP="00E8317A">
            <w:r w:rsidRPr="00E8317A">
              <w:t>3.42</w:t>
            </w:r>
          </w:p>
        </w:tc>
        <w:tc>
          <w:tcPr>
            <w:tcW w:w="1103" w:type="dxa"/>
          </w:tcPr>
          <w:p w14:paraId="170D0951" w14:textId="77777777" w:rsidR="00E8317A" w:rsidRDefault="00E8317A" w:rsidP="00E8317A">
            <w:r w:rsidRPr="00E8317A">
              <w:t>0.0025</w:t>
            </w:r>
          </w:p>
        </w:tc>
        <w:tc>
          <w:tcPr>
            <w:tcW w:w="1103" w:type="dxa"/>
          </w:tcPr>
          <w:p w14:paraId="6A2B1887" w14:textId="77777777" w:rsidR="00E8317A" w:rsidRDefault="00E8317A">
            <w:r w:rsidRPr="00E8317A">
              <w:t>0.0437</w:t>
            </w:r>
          </w:p>
        </w:tc>
        <w:tc>
          <w:tcPr>
            <w:tcW w:w="1088" w:type="dxa"/>
          </w:tcPr>
          <w:p w14:paraId="1258E46A" w14:textId="77777777" w:rsidR="00E8317A" w:rsidRDefault="00E8317A"/>
        </w:tc>
      </w:tr>
      <w:tr w:rsidR="00E8317A" w14:paraId="41CA7220" w14:textId="77777777" w:rsidTr="00F31825">
        <w:tc>
          <w:tcPr>
            <w:tcW w:w="1110" w:type="dxa"/>
          </w:tcPr>
          <w:p w14:paraId="55CC25FD" w14:textId="77777777" w:rsidR="00E8317A" w:rsidRDefault="00E8317A"/>
        </w:tc>
        <w:tc>
          <w:tcPr>
            <w:tcW w:w="1631" w:type="dxa"/>
          </w:tcPr>
          <w:p w14:paraId="13DA2BC3" w14:textId="191950D2" w:rsidR="00E8317A" w:rsidRPr="009B1869" w:rsidRDefault="00E8317A" w:rsidP="00E8317A">
            <w:pPr>
              <w:tabs>
                <w:tab w:val="left" w:pos="1365"/>
              </w:tabs>
              <w:rPr>
                <w:b/>
              </w:rPr>
            </w:pPr>
            <w:r w:rsidRPr="009B1869">
              <w:rPr>
                <w:b/>
              </w:rPr>
              <w:t xml:space="preserve">Cereb6 </w:t>
            </w:r>
            <w:r w:rsidR="00B63D2D">
              <w:rPr>
                <w:b/>
              </w:rPr>
              <w:t>L</w:t>
            </w:r>
          </w:p>
        </w:tc>
        <w:tc>
          <w:tcPr>
            <w:tcW w:w="1130" w:type="dxa"/>
          </w:tcPr>
          <w:p w14:paraId="33CD8AF1" w14:textId="77777777" w:rsidR="00E8317A" w:rsidRDefault="00E8317A">
            <w:proofErr w:type="gramStart"/>
            <w:r w:rsidRPr="00083AEF">
              <w:t>T(</w:t>
            </w:r>
            <w:proofErr w:type="gramEnd"/>
            <w:r w:rsidRPr="00083AEF">
              <w:t>22)</w:t>
            </w:r>
          </w:p>
        </w:tc>
        <w:tc>
          <w:tcPr>
            <w:tcW w:w="403" w:type="dxa"/>
          </w:tcPr>
          <w:p w14:paraId="6F5814BE" w14:textId="77777777" w:rsidR="00E8317A" w:rsidRDefault="00E8317A">
            <w:r w:rsidRPr="004D4FEE">
              <w:t>=</w:t>
            </w:r>
          </w:p>
        </w:tc>
        <w:tc>
          <w:tcPr>
            <w:tcW w:w="1504" w:type="dxa"/>
          </w:tcPr>
          <w:p w14:paraId="2120AB05" w14:textId="77777777" w:rsidR="00E8317A" w:rsidRDefault="00E8317A" w:rsidP="00E8317A">
            <w:r w:rsidRPr="00E8317A">
              <w:t>3.40</w:t>
            </w:r>
          </w:p>
        </w:tc>
        <w:tc>
          <w:tcPr>
            <w:tcW w:w="1103" w:type="dxa"/>
          </w:tcPr>
          <w:p w14:paraId="7D4DAB2A" w14:textId="77777777" w:rsidR="00E8317A" w:rsidRDefault="00E8317A" w:rsidP="00E8317A">
            <w:r w:rsidRPr="00E8317A">
              <w:t>0.0026</w:t>
            </w:r>
          </w:p>
        </w:tc>
        <w:tc>
          <w:tcPr>
            <w:tcW w:w="1103" w:type="dxa"/>
          </w:tcPr>
          <w:p w14:paraId="27AC6DFC" w14:textId="77777777" w:rsidR="00E8317A" w:rsidRDefault="00E8317A">
            <w:r w:rsidRPr="00E8317A">
              <w:t>0.0437</w:t>
            </w:r>
          </w:p>
        </w:tc>
        <w:tc>
          <w:tcPr>
            <w:tcW w:w="1088" w:type="dxa"/>
          </w:tcPr>
          <w:p w14:paraId="1D041C9D" w14:textId="77777777" w:rsidR="00E8317A" w:rsidRDefault="00E8317A"/>
        </w:tc>
      </w:tr>
      <w:tr w:rsidR="00E8317A" w14:paraId="25C5F855" w14:textId="77777777" w:rsidTr="00F31825">
        <w:tc>
          <w:tcPr>
            <w:tcW w:w="1110" w:type="dxa"/>
          </w:tcPr>
          <w:p w14:paraId="0E890D38" w14:textId="77777777" w:rsidR="00E8317A" w:rsidRDefault="00E8317A"/>
        </w:tc>
        <w:tc>
          <w:tcPr>
            <w:tcW w:w="1631" w:type="dxa"/>
          </w:tcPr>
          <w:p w14:paraId="3ACCDDC8" w14:textId="1DF4DAF7" w:rsidR="00E8317A" w:rsidRPr="009B1869" w:rsidRDefault="00E8317A" w:rsidP="00E8317A">
            <w:pPr>
              <w:rPr>
                <w:b/>
              </w:rPr>
            </w:pPr>
            <w:r w:rsidRPr="009B1869">
              <w:rPr>
                <w:b/>
              </w:rPr>
              <w:t xml:space="preserve">Cereb45 </w:t>
            </w:r>
            <w:r w:rsidR="00B63D2D">
              <w:rPr>
                <w:b/>
              </w:rPr>
              <w:t>R</w:t>
            </w:r>
          </w:p>
        </w:tc>
        <w:tc>
          <w:tcPr>
            <w:tcW w:w="1130" w:type="dxa"/>
          </w:tcPr>
          <w:p w14:paraId="60652396" w14:textId="77777777" w:rsidR="00E8317A" w:rsidRDefault="00E8317A">
            <w:proofErr w:type="gramStart"/>
            <w:r w:rsidRPr="00083AEF">
              <w:t>T(</w:t>
            </w:r>
            <w:proofErr w:type="gramEnd"/>
            <w:r w:rsidRPr="00083AEF">
              <w:t>22)</w:t>
            </w:r>
          </w:p>
        </w:tc>
        <w:tc>
          <w:tcPr>
            <w:tcW w:w="403" w:type="dxa"/>
          </w:tcPr>
          <w:p w14:paraId="23131AD8" w14:textId="77777777" w:rsidR="00E8317A" w:rsidRDefault="00E8317A">
            <w:r w:rsidRPr="004D4FEE">
              <w:t>=</w:t>
            </w:r>
          </w:p>
        </w:tc>
        <w:tc>
          <w:tcPr>
            <w:tcW w:w="1504" w:type="dxa"/>
          </w:tcPr>
          <w:p w14:paraId="2EF992C8" w14:textId="77777777" w:rsidR="00E8317A" w:rsidRDefault="00E8317A" w:rsidP="00E8317A">
            <w:r w:rsidRPr="00E8317A">
              <w:t>3.25</w:t>
            </w:r>
          </w:p>
        </w:tc>
        <w:tc>
          <w:tcPr>
            <w:tcW w:w="1103" w:type="dxa"/>
          </w:tcPr>
          <w:p w14:paraId="3780D2FB" w14:textId="77777777" w:rsidR="00E8317A" w:rsidRDefault="00E8317A" w:rsidP="00E8317A">
            <w:r w:rsidRPr="00E8317A">
              <w:t>0.0036</w:t>
            </w:r>
          </w:p>
        </w:tc>
        <w:tc>
          <w:tcPr>
            <w:tcW w:w="1103" w:type="dxa"/>
          </w:tcPr>
          <w:p w14:paraId="642AB63B" w14:textId="77777777" w:rsidR="00E8317A" w:rsidRDefault="00E8317A">
            <w:r w:rsidRPr="00E8317A">
              <w:t>0.0492</w:t>
            </w:r>
          </w:p>
        </w:tc>
        <w:tc>
          <w:tcPr>
            <w:tcW w:w="1088" w:type="dxa"/>
          </w:tcPr>
          <w:p w14:paraId="559DE779" w14:textId="77777777" w:rsidR="00E8317A" w:rsidRDefault="00E8317A"/>
        </w:tc>
      </w:tr>
      <w:tr w:rsidR="007F2E15" w14:paraId="61895D32" w14:textId="77777777" w:rsidTr="00F31825">
        <w:tc>
          <w:tcPr>
            <w:tcW w:w="1110" w:type="dxa"/>
          </w:tcPr>
          <w:p w14:paraId="36D49385" w14:textId="77777777" w:rsidR="007F2E15" w:rsidRDefault="007F2E15"/>
        </w:tc>
        <w:tc>
          <w:tcPr>
            <w:tcW w:w="1631" w:type="dxa"/>
          </w:tcPr>
          <w:p w14:paraId="142C2977" w14:textId="77777777" w:rsidR="007F2E15" w:rsidRDefault="007F2E15" w:rsidP="00443FA2"/>
        </w:tc>
        <w:tc>
          <w:tcPr>
            <w:tcW w:w="1130" w:type="dxa"/>
          </w:tcPr>
          <w:p w14:paraId="7D3F6D07" w14:textId="77777777" w:rsidR="007F2E15" w:rsidRDefault="007F2E15"/>
        </w:tc>
        <w:tc>
          <w:tcPr>
            <w:tcW w:w="403" w:type="dxa"/>
          </w:tcPr>
          <w:p w14:paraId="0546AB98" w14:textId="77777777" w:rsidR="007F2E15" w:rsidRDefault="007F2E15"/>
        </w:tc>
        <w:tc>
          <w:tcPr>
            <w:tcW w:w="1504" w:type="dxa"/>
          </w:tcPr>
          <w:p w14:paraId="0331980D" w14:textId="77777777" w:rsidR="007F2E15" w:rsidRDefault="007F2E15"/>
        </w:tc>
        <w:tc>
          <w:tcPr>
            <w:tcW w:w="1103" w:type="dxa"/>
          </w:tcPr>
          <w:p w14:paraId="20A2D62F" w14:textId="77777777" w:rsidR="007F2E15" w:rsidRDefault="007F2E15"/>
        </w:tc>
        <w:tc>
          <w:tcPr>
            <w:tcW w:w="1103" w:type="dxa"/>
          </w:tcPr>
          <w:p w14:paraId="21FF8A0B" w14:textId="77777777" w:rsidR="007F2E15" w:rsidRDefault="007F2E15"/>
        </w:tc>
        <w:tc>
          <w:tcPr>
            <w:tcW w:w="1088" w:type="dxa"/>
          </w:tcPr>
          <w:p w14:paraId="635F7E9E" w14:textId="77777777" w:rsidR="007F2E15" w:rsidRDefault="007F2E15"/>
        </w:tc>
      </w:tr>
      <w:tr w:rsidR="00E8317A" w14:paraId="13ABB30F" w14:textId="77777777" w:rsidTr="00F31825">
        <w:tc>
          <w:tcPr>
            <w:tcW w:w="1110" w:type="dxa"/>
          </w:tcPr>
          <w:p w14:paraId="6DC93348" w14:textId="77777777" w:rsidR="00E8317A" w:rsidRDefault="00E8317A"/>
        </w:tc>
        <w:tc>
          <w:tcPr>
            <w:tcW w:w="1631" w:type="dxa"/>
          </w:tcPr>
          <w:p w14:paraId="5AC1557A" w14:textId="4CF56E22" w:rsidR="00E8317A" w:rsidRPr="009B1869" w:rsidRDefault="00E8317A" w:rsidP="00E8317A">
            <w:pPr>
              <w:rPr>
                <w:b/>
              </w:rPr>
            </w:pPr>
            <w:r w:rsidRPr="009B1869">
              <w:rPr>
                <w:b/>
              </w:rPr>
              <w:t xml:space="preserve">IC </w:t>
            </w:r>
            <w:r w:rsidR="00B63D2D">
              <w:rPr>
                <w:b/>
              </w:rPr>
              <w:t>L</w:t>
            </w:r>
          </w:p>
        </w:tc>
        <w:tc>
          <w:tcPr>
            <w:tcW w:w="1130" w:type="dxa"/>
          </w:tcPr>
          <w:p w14:paraId="45F92121" w14:textId="77777777" w:rsidR="00E8317A" w:rsidRDefault="00E8317A">
            <w:proofErr w:type="gramStart"/>
            <w:r w:rsidRPr="007C6130">
              <w:t>T(</w:t>
            </w:r>
            <w:proofErr w:type="gramEnd"/>
            <w:r w:rsidRPr="007C6130">
              <w:t>22)</w:t>
            </w:r>
          </w:p>
        </w:tc>
        <w:tc>
          <w:tcPr>
            <w:tcW w:w="403" w:type="dxa"/>
          </w:tcPr>
          <w:p w14:paraId="0178D9D7" w14:textId="77777777" w:rsidR="00E8317A" w:rsidRDefault="00E8317A">
            <w:r w:rsidRPr="00CF750D">
              <w:t>=</w:t>
            </w:r>
          </w:p>
        </w:tc>
        <w:tc>
          <w:tcPr>
            <w:tcW w:w="1504" w:type="dxa"/>
          </w:tcPr>
          <w:p w14:paraId="1449C155" w14:textId="77777777" w:rsidR="00E8317A" w:rsidRDefault="00E8317A" w:rsidP="00E8317A">
            <w:r w:rsidRPr="00E8317A">
              <w:t>-3.89</w:t>
            </w:r>
          </w:p>
        </w:tc>
        <w:tc>
          <w:tcPr>
            <w:tcW w:w="1103" w:type="dxa"/>
          </w:tcPr>
          <w:p w14:paraId="6C8AA482" w14:textId="77777777" w:rsidR="00E8317A" w:rsidRDefault="00E8317A" w:rsidP="00E8317A">
            <w:r w:rsidRPr="00E8317A">
              <w:t>0.0008</w:t>
            </w:r>
          </w:p>
        </w:tc>
        <w:tc>
          <w:tcPr>
            <w:tcW w:w="1103" w:type="dxa"/>
          </w:tcPr>
          <w:p w14:paraId="1DD5F146" w14:textId="77777777" w:rsidR="00E8317A" w:rsidRDefault="00E8317A">
            <w:r w:rsidRPr="00E8317A">
              <w:t>0.0357</w:t>
            </w:r>
          </w:p>
        </w:tc>
        <w:tc>
          <w:tcPr>
            <w:tcW w:w="1088" w:type="dxa"/>
          </w:tcPr>
          <w:p w14:paraId="3395C4CD" w14:textId="77777777" w:rsidR="00E8317A" w:rsidRDefault="00E8317A"/>
        </w:tc>
      </w:tr>
      <w:tr w:rsidR="00E8317A" w14:paraId="5885638F" w14:textId="77777777" w:rsidTr="00F31825">
        <w:tc>
          <w:tcPr>
            <w:tcW w:w="1110" w:type="dxa"/>
          </w:tcPr>
          <w:p w14:paraId="3D00FDF9" w14:textId="77777777" w:rsidR="00E8317A" w:rsidRDefault="00E8317A"/>
        </w:tc>
        <w:tc>
          <w:tcPr>
            <w:tcW w:w="1631" w:type="dxa"/>
          </w:tcPr>
          <w:p w14:paraId="6A1C03C9" w14:textId="4C4327E7" w:rsidR="00E8317A" w:rsidRPr="009B1869" w:rsidRDefault="00E8317A" w:rsidP="00E8317A">
            <w:pPr>
              <w:rPr>
                <w:b/>
              </w:rPr>
            </w:pPr>
            <w:proofErr w:type="spellStart"/>
            <w:r w:rsidRPr="009B1869">
              <w:rPr>
                <w:b/>
              </w:rPr>
              <w:t>pSTG</w:t>
            </w:r>
            <w:proofErr w:type="spellEnd"/>
            <w:r w:rsidRPr="009B1869">
              <w:rPr>
                <w:b/>
              </w:rPr>
              <w:t xml:space="preserve"> </w:t>
            </w:r>
            <w:r w:rsidR="00B63D2D">
              <w:rPr>
                <w:b/>
              </w:rPr>
              <w:t>L</w:t>
            </w:r>
          </w:p>
        </w:tc>
        <w:tc>
          <w:tcPr>
            <w:tcW w:w="1130" w:type="dxa"/>
          </w:tcPr>
          <w:p w14:paraId="4FCA170D" w14:textId="77777777" w:rsidR="00E8317A" w:rsidRDefault="00E8317A">
            <w:proofErr w:type="gramStart"/>
            <w:r w:rsidRPr="007C6130">
              <w:t>T(</w:t>
            </w:r>
            <w:proofErr w:type="gramEnd"/>
            <w:r w:rsidRPr="007C6130">
              <w:t>22)</w:t>
            </w:r>
          </w:p>
        </w:tc>
        <w:tc>
          <w:tcPr>
            <w:tcW w:w="403" w:type="dxa"/>
          </w:tcPr>
          <w:p w14:paraId="16E3302E" w14:textId="77777777" w:rsidR="00E8317A" w:rsidRDefault="00E8317A">
            <w:r w:rsidRPr="00CF750D">
              <w:t>=</w:t>
            </w:r>
          </w:p>
        </w:tc>
        <w:tc>
          <w:tcPr>
            <w:tcW w:w="1504" w:type="dxa"/>
          </w:tcPr>
          <w:p w14:paraId="24BC221D" w14:textId="77777777" w:rsidR="00E8317A" w:rsidRDefault="00E8317A">
            <w:r w:rsidRPr="00E8317A">
              <w:t>-3.67</w:t>
            </w:r>
          </w:p>
        </w:tc>
        <w:tc>
          <w:tcPr>
            <w:tcW w:w="1103" w:type="dxa"/>
          </w:tcPr>
          <w:p w14:paraId="60757E5C" w14:textId="77777777" w:rsidR="00E8317A" w:rsidRDefault="00E8317A" w:rsidP="00E8317A">
            <w:r w:rsidRPr="00E8317A">
              <w:t>0.0014</w:t>
            </w:r>
          </w:p>
        </w:tc>
        <w:tc>
          <w:tcPr>
            <w:tcW w:w="1103" w:type="dxa"/>
          </w:tcPr>
          <w:p w14:paraId="167D88BC" w14:textId="77777777" w:rsidR="00E8317A" w:rsidRDefault="00E8317A">
            <w:r w:rsidRPr="00E8317A">
              <w:t>0.0366</w:t>
            </w:r>
          </w:p>
        </w:tc>
        <w:tc>
          <w:tcPr>
            <w:tcW w:w="1088" w:type="dxa"/>
          </w:tcPr>
          <w:p w14:paraId="68F34AB1" w14:textId="77777777" w:rsidR="00E8317A" w:rsidRDefault="00E8317A"/>
        </w:tc>
      </w:tr>
      <w:tr w:rsidR="00E8317A" w14:paraId="75EF3C49" w14:textId="77777777" w:rsidTr="00F31825">
        <w:tc>
          <w:tcPr>
            <w:tcW w:w="1110" w:type="dxa"/>
          </w:tcPr>
          <w:p w14:paraId="10493713" w14:textId="77777777" w:rsidR="00E8317A" w:rsidRDefault="00E8317A"/>
        </w:tc>
        <w:tc>
          <w:tcPr>
            <w:tcW w:w="1631" w:type="dxa"/>
          </w:tcPr>
          <w:p w14:paraId="63D28A60" w14:textId="14D03B91" w:rsidR="00E8317A" w:rsidRPr="009B1869" w:rsidRDefault="00E8317A" w:rsidP="00E8317A">
            <w:pPr>
              <w:rPr>
                <w:b/>
              </w:rPr>
            </w:pPr>
            <w:proofErr w:type="spellStart"/>
            <w:r w:rsidRPr="009B1869">
              <w:rPr>
                <w:b/>
              </w:rPr>
              <w:t>pSMG</w:t>
            </w:r>
            <w:proofErr w:type="spellEnd"/>
            <w:r w:rsidRPr="009B1869">
              <w:rPr>
                <w:b/>
              </w:rPr>
              <w:t xml:space="preserve"> </w:t>
            </w:r>
            <w:r w:rsidR="00B63D2D">
              <w:rPr>
                <w:b/>
              </w:rPr>
              <w:t>L</w:t>
            </w:r>
          </w:p>
        </w:tc>
        <w:tc>
          <w:tcPr>
            <w:tcW w:w="1130" w:type="dxa"/>
          </w:tcPr>
          <w:p w14:paraId="1F1360BD" w14:textId="77777777" w:rsidR="00E8317A" w:rsidRDefault="00E8317A">
            <w:proofErr w:type="gramStart"/>
            <w:r w:rsidRPr="007C6130">
              <w:t>T(</w:t>
            </w:r>
            <w:proofErr w:type="gramEnd"/>
            <w:r w:rsidRPr="007C6130">
              <w:t>22)</w:t>
            </w:r>
          </w:p>
        </w:tc>
        <w:tc>
          <w:tcPr>
            <w:tcW w:w="403" w:type="dxa"/>
          </w:tcPr>
          <w:p w14:paraId="457300A9" w14:textId="77777777" w:rsidR="00E8317A" w:rsidRDefault="00E8317A">
            <w:r w:rsidRPr="00CF750D">
              <w:t>=</w:t>
            </w:r>
          </w:p>
        </w:tc>
        <w:tc>
          <w:tcPr>
            <w:tcW w:w="1504" w:type="dxa"/>
          </w:tcPr>
          <w:p w14:paraId="67ED309A" w14:textId="77777777" w:rsidR="00E8317A" w:rsidRDefault="00E8317A" w:rsidP="00E8317A">
            <w:r w:rsidRPr="00E8317A">
              <w:t>-3.58</w:t>
            </w:r>
          </w:p>
        </w:tc>
        <w:tc>
          <w:tcPr>
            <w:tcW w:w="1103" w:type="dxa"/>
          </w:tcPr>
          <w:p w14:paraId="116E82A7" w14:textId="77777777" w:rsidR="00E8317A" w:rsidRDefault="00E8317A" w:rsidP="00E8317A">
            <w:r w:rsidRPr="00E8317A">
              <w:t>0.0017</w:t>
            </w:r>
          </w:p>
        </w:tc>
        <w:tc>
          <w:tcPr>
            <w:tcW w:w="1103" w:type="dxa"/>
          </w:tcPr>
          <w:p w14:paraId="5796FA10" w14:textId="77777777" w:rsidR="00E8317A" w:rsidRDefault="00E8317A">
            <w:r w:rsidRPr="00E8317A">
              <w:t>0.0378</w:t>
            </w:r>
          </w:p>
        </w:tc>
        <w:tc>
          <w:tcPr>
            <w:tcW w:w="1088" w:type="dxa"/>
          </w:tcPr>
          <w:p w14:paraId="560416E5" w14:textId="77777777" w:rsidR="00E8317A" w:rsidRDefault="00E8317A"/>
        </w:tc>
      </w:tr>
      <w:tr w:rsidR="00E8317A" w14:paraId="2A6DEB1E" w14:textId="77777777" w:rsidTr="00F31825">
        <w:tc>
          <w:tcPr>
            <w:tcW w:w="1110" w:type="dxa"/>
            <w:tcBorders>
              <w:bottom w:val="single" w:sz="4" w:space="0" w:color="auto"/>
            </w:tcBorders>
          </w:tcPr>
          <w:p w14:paraId="75E8A857" w14:textId="77777777" w:rsidR="00E8317A" w:rsidRDefault="00E8317A"/>
        </w:tc>
        <w:tc>
          <w:tcPr>
            <w:tcW w:w="1631" w:type="dxa"/>
            <w:tcBorders>
              <w:bottom w:val="single" w:sz="4" w:space="0" w:color="auto"/>
            </w:tcBorders>
          </w:tcPr>
          <w:p w14:paraId="798EFA21" w14:textId="2A0A3D72" w:rsidR="00E8317A" w:rsidRPr="009B1869" w:rsidRDefault="00E8317A" w:rsidP="00E8317A">
            <w:pPr>
              <w:rPr>
                <w:b/>
              </w:rPr>
            </w:pPr>
            <w:r w:rsidRPr="009B1869">
              <w:rPr>
                <w:b/>
              </w:rPr>
              <w:t xml:space="preserve">FP </w:t>
            </w:r>
            <w:r w:rsidR="00B63D2D">
              <w:rPr>
                <w:b/>
              </w:rPr>
              <w:t>L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7D1EACCF" w14:textId="77777777" w:rsidR="00E8317A" w:rsidRDefault="00E8317A">
            <w:proofErr w:type="gramStart"/>
            <w:r w:rsidRPr="007C6130">
              <w:t>T(</w:t>
            </w:r>
            <w:proofErr w:type="gramEnd"/>
            <w:r w:rsidRPr="007C6130">
              <w:t>22)</w:t>
            </w:r>
          </w:p>
        </w:tc>
        <w:tc>
          <w:tcPr>
            <w:tcW w:w="403" w:type="dxa"/>
            <w:tcBorders>
              <w:bottom w:val="single" w:sz="4" w:space="0" w:color="auto"/>
            </w:tcBorders>
          </w:tcPr>
          <w:p w14:paraId="1CD885E6" w14:textId="77777777" w:rsidR="00E8317A" w:rsidRDefault="00E8317A">
            <w:r w:rsidRPr="00CF750D">
              <w:t>=</w:t>
            </w:r>
          </w:p>
        </w:tc>
        <w:tc>
          <w:tcPr>
            <w:tcW w:w="1504" w:type="dxa"/>
            <w:tcBorders>
              <w:bottom w:val="single" w:sz="4" w:space="0" w:color="auto"/>
            </w:tcBorders>
          </w:tcPr>
          <w:p w14:paraId="39959668" w14:textId="77777777" w:rsidR="00E8317A" w:rsidRDefault="00E8317A" w:rsidP="00E8317A">
            <w:r w:rsidRPr="00E8317A">
              <w:t>-3.34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3AB7E30E" w14:textId="77777777" w:rsidR="00E8317A" w:rsidRDefault="00E8317A" w:rsidP="00E8317A">
            <w:r w:rsidRPr="00E8317A">
              <w:t>0.0030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3B8E70AB" w14:textId="77777777" w:rsidR="00E8317A" w:rsidRDefault="00E8317A">
            <w:r w:rsidRPr="00E8317A">
              <w:t>0.0448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62852F21" w14:textId="77777777" w:rsidR="00E8317A" w:rsidRDefault="00E8317A"/>
        </w:tc>
      </w:tr>
      <w:tr w:rsidR="00B63D2D" w14:paraId="6F436A0C" w14:textId="77777777" w:rsidTr="00F31825">
        <w:tc>
          <w:tcPr>
            <w:tcW w:w="9072" w:type="dxa"/>
            <w:gridSpan w:val="8"/>
            <w:tcBorders>
              <w:top w:val="single" w:sz="4" w:space="0" w:color="auto"/>
            </w:tcBorders>
          </w:tcPr>
          <w:p w14:paraId="1060DE78" w14:textId="6AF323D5" w:rsidR="00B63D2D" w:rsidRDefault="00B63D2D">
            <w:r w:rsidRPr="00D033A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L</w:t>
            </w:r>
            <w:r w:rsidRPr="00D033A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=left; R=right; ACC=</w:t>
            </w:r>
            <w:r w:rsidRPr="00D033A0">
              <w:rPr>
                <w:sz w:val="20"/>
                <w:szCs w:val="20"/>
                <w:lang w:val="en-US"/>
              </w:rPr>
              <w:t>anterior cingulate cortex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;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Cereb=Cerebellum; FP=frontal pole;</w:t>
            </w:r>
            <w:r w:rsidRPr="00D033A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IC=insular cortex; </w:t>
            </w:r>
            <w:proofErr w:type="spellStart"/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SM</w:t>
            </w:r>
            <w:proofErr w:type="spellEnd"/>
            <w:r w:rsidRPr="00D033A0">
              <w:rPr>
                <w:sz w:val="20"/>
                <w:szCs w:val="20"/>
                <w:lang w:val="en-US"/>
              </w:rPr>
              <w:t>G=</w:t>
            </w:r>
            <w:r>
              <w:rPr>
                <w:sz w:val="20"/>
                <w:szCs w:val="20"/>
                <w:lang w:val="en-US"/>
              </w:rPr>
              <w:t xml:space="preserve"> posterior </w:t>
            </w:r>
            <w:r w:rsidRPr="00D033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supramarginal gyrus; </w:t>
            </w: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</w:t>
            </w:r>
            <w:r w:rsidRPr="00D033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TG</w:t>
            </w:r>
            <w:proofErr w:type="spellEnd"/>
            <w:r w:rsidRPr="00D033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=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posterior </w:t>
            </w:r>
            <w:r>
              <w:rPr>
                <w:sz w:val="20"/>
                <w:szCs w:val="20"/>
                <w:lang w:val="en-GB"/>
              </w:rPr>
              <w:t>s</w:t>
            </w:r>
            <w:r w:rsidRPr="00D033A0">
              <w:rPr>
                <w:sz w:val="20"/>
                <w:szCs w:val="20"/>
                <w:lang w:val="en-GB"/>
              </w:rPr>
              <w:t>uperior temporal gyrus</w:t>
            </w:r>
            <w:r w:rsidR="003F4D4F">
              <w:rPr>
                <w:sz w:val="20"/>
                <w:szCs w:val="20"/>
                <w:lang w:val="en-GB"/>
              </w:rPr>
              <w:t xml:space="preserve">; </w:t>
            </w:r>
            <w:proofErr w:type="spellStart"/>
            <w:r w:rsidR="003F4D4F">
              <w:rPr>
                <w:sz w:val="20"/>
                <w:szCs w:val="20"/>
                <w:lang w:val="en-GB"/>
              </w:rPr>
              <w:t>uncorr</w:t>
            </w:r>
            <w:proofErr w:type="spellEnd"/>
            <w:r w:rsidR="003F4D4F">
              <w:rPr>
                <w:sz w:val="20"/>
                <w:szCs w:val="20"/>
                <w:lang w:val="en-GB"/>
              </w:rPr>
              <w:t>=uncorrected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</w:tbl>
    <w:p w14:paraId="5A0ADBCB" w14:textId="77777777" w:rsidR="008532EF" w:rsidRDefault="008532EF"/>
    <w:sectPr w:rsidR="008532EF" w:rsidSect="00144B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2EF"/>
    <w:rsid w:val="00144B28"/>
    <w:rsid w:val="001C73D3"/>
    <w:rsid w:val="002A4495"/>
    <w:rsid w:val="002E4F2C"/>
    <w:rsid w:val="003F4D4F"/>
    <w:rsid w:val="00443FA2"/>
    <w:rsid w:val="004519E5"/>
    <w:rsid w:val="00521313"/>
    <w:rsid w:val="007F2E15"/>
    <w:rsid w:val="0081439A"/>
    <w:rsid w:val="008532EF"/>
    <w:rsid w:val="008E7ECC"/>
    <w:rsid w:val="009B1869"/>
    <w:rsid w:val="00B63D2D"/>
    <w:rsid w:val="00BD35BC"/>
    <w:rsid w:val="00C80644"/>
    <w:rsid w:val="00D35E19"/>
    <w:rsid w:val="00DB7F6E"/>
    <w:rsid w:val="00DE02C1"/>
    <w:rsid w:val="00DE0F53"/>
    <w:rsid w:val="00E8317A"/>
    <w:rsid w:val="00EA5F0B"/>
    <w:rsid w:val="00F31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0B851A"/>
  <w15:docId w15:val="{80A20658-DE36-432F-9063-4950F806C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44B2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532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ffland, Jona Ruben</dc:creator>
  <cp:lastModifiedBy>Jona Iffland</cp:lastModifiedBy>
  <cp:revision>4</cp:revision>
  <dcterms:created xsi:type="dcterms:W3CDTF">2023-08-14T13:11:00Z</dcterms:created>
  <dcterms:modified xsi:type="dcterms:W3CDTF">2023-08-14T22:13:00Z</dcterms:modified>
</cp:coreProperties>
</file>